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1017"/>
        <w:gridCol w:w="3260"/>
        <w:gridCol w:w="3560"/>
      </w:tblGrid>
      <w:tr w:rsidR="002E716A" w:rsidRPr="002E716A" w:rsidTr="00AB7915">
        <w:trPr>
          <w:trHeight w:val="270"/>
          <w:jc w:val="center"/>
        </w:trPr>
        <w:tc>
          <w:tcPr>
            <w:tcW w:w="77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1. Sequence of primers for </w:t>
            </w:r>
            <w:proofErr w:type="spellStart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qRT-PCR</w:t>
            </w:r>
            <w:proofErr w:type="spellEnd"/>
          </w:p>
        </w:tc>
      </w:tr>
      <w:tr w:rsidR="002E716A" w:rsidRPr="002E716A" w:rsidTr="00AB7915">
        <w:trPr>
          <w:trHeight w:val="255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ward primer (5'…3')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everse primer (5'…3')</w:t>
            </w:r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13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AACATCACGCTTATCCACC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TCGAACTCACTGACAATGAAG</w:t>
            </w:r>
            <w:proofErr w:type="spellEnd"/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AC5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CTGTTCGCTGAGTTCCAGA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TCAGCTTTACCTCAGTGCTG</w:t>
            </w:r>
            <w:proofErr w:type="spellEnd"/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25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ACAACACCCAAATCAGTC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CGGTTATTGTCCAGTTCA</w:t>
            </w:r>
            <w:proofErr w:type="spellEnd"/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TGGAGTTGTGCTGGCTAC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TCAGGGAGTGCTTTCTTT</w:t>
            </w:r>
            <w:proofErr w:type="spellEnd"/>
          </w:p>
        </w:tc>
      </w:tr>
      <w:tr w:rsidR="002E716A" w:rsidRPr="002E716A" w:rsidTr="002E716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B1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TAAGGCGAAGATCAAC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GGCAGTATCAACCAAAA</w:t>
            </w:r>
            <w:proofErr w:type="spellEnd"/>
          </w:p>
        </w:tc>
      </w:tr>
      <w:tr w:rsidR="002E716A" w:rsidRPr="002E716A" w:rsidTr="00AB7915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D1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GCGAAGTGGAAACCATCC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TTGAAGTAGGACACCGAGGG</w:t>
            </w:r>
            <w:proofErr w:type="spellEnd"/>
          </w:p>
        </w:tc>
      </w:tr>
    </w:tbl>
    <w:p w:rsidR="00245A51" w:rsidRDefault="00245A51">
      <w:pPr>
        <w:widowControl/>
        <w:jc w:val="left"/>
        <w:rPr>
          <w:rFonts w:hint="eastAsia"/>
        </w:rPr>
      </w:pPr>
      <w:bookmarkStart w:id="0" w:name="_GoBack"/>
      <w:bookmarkEnd w:id="0"/>
    </w:p>
    <w:sectPr w:rsidR="00245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8A"/>
    <w:rsid w:val="00245A51"/>
    <w:rsid w:val="002E716A"/>
    <w:rsid w:val="00434D01"/>
    <w:rsid w:val="0062678A"/>
    <w:rsid w:val="00AB7915"/>
    <w:rsid w:val="00AE383B"/>
    <w:rsid w:val="00FA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85DB9"/>
  <w15:chartTrackingRefBased/>
  <w15:docId w15:val="{8981E765-350F-43FC-B1E8-0BD69282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791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B7915"/>
    <w:rPr>
      <w:color w:val="800080"/>
      <w:u w:val="single"/>
    </w:rPr>
  </w:style>
  <w:style w:type="paragraph" w:customStyle="1" w:styleId="msonormal0">
    <w:name w:val="msonormal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B7915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AB791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随一</dc:creator>
  <cp:keywords/>
  <dc:description/>
  <cp:lastModifiedBy>吴随一</cp:lastModifiedBy>
  <cp:revision>5</cp:revision>
  <dcterms:created xsi:type="dcterms:W3CDTF">2020-06-30T06:59:00Z</dcterms:created>
  <dcterms:modified xsi:type="dcterms:W3CDTF">2020-06-30T08:36:00Z</dcterms:modified>
</cp:coreProperties>
</file>